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035C3">
      <w:pPr>
        <w:keepNext w:val="0"/>
        <w:keepLines w:val="0"/>
        <w:widowControl/>
        <w:suppressLineNumbers w:val="0"/>
        <w:snapToGrid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>Supplementary Table 11. Serum biochemical test results in mouse models.</w:t>
      </w:r>
      <w:bookmarkStart w:id="0" w:name="_GoBack"/>
      <w:bookmarkEnd w:id="0"/>
    </w:p>
    <w:p w14:paraId="390C33AA">
      <w:pPr>
        <w:keepNext w:val="0"/>
        <w:keepLines w:val="0"/>
        <w:widowControl/>
        <w:suppressLineNumbers w:val="0"/>
        <w:snapToGrid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</w:p>
    <w:tbl>
      <w:tblPr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895"/>
        <w:gridCol w:w="1592"/>
        <w:gridCol w:w="3947"/>
      </w:tblGrid>
      <w:tr w14:paraId="20383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5C9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rum biochemical test results</w:t>
            </w:r>
          </w:p>
        </w:tc>
      </w:tr>
      <w:tr w14:paraId="219EC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1D3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DE0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645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or</w:t>
            </w:r>
          </w:p>
        </w:tc>
      </w:tr>
      <w:tr w14:paraId="46AAB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2B8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BB7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3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E1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5D8F4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30F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E0F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B02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1667B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BD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572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2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1CE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654D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FAC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85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9E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6F0A6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BA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1BC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DBD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5CB3B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65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537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1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032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79EFA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828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990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264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349B9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B8D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444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1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CA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6AD15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37E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A55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DF5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080A5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BA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F66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9FF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2607C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832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A1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DD7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128F4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DD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6DF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FFE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15E1E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3D6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15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AC0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06BC7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0CC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5C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7C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46127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3BA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99E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E5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58FEE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30E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AE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6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82E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2DF7C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E4F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6E1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.2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42F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19E89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F90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679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247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35369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CE5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62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5E4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4B46B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A0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DE0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.6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019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1203E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DB1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8CF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743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3B6C1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6FF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EBF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3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614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7917B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F6F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D36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.7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24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71814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9E4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CA5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EB2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 (umol/L)</w:t>
            </w:r>
          </w:p>
        </w:tc>
      </w:tr>
      <w:tr w14:paraId="70AA3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E6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840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5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C5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496BB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F9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EED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.8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ACD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ACAC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B3C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011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.3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8E6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8205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E51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160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.6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B11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471EF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23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19E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0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61F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64EDD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BBA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8B4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.7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B73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59F27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66F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900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9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9ED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39A0A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450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6A1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.5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3D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54CA5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359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EF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5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3F4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02D66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9DE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58C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6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71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32431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F44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02C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7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AE0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7D3D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16A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96A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44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47A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6FB7B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84E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B8F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4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204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37E0B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91B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44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.9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D8E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09E8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31D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47E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3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D86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B298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84F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7CF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9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902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6D88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49A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D0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8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A90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0C52A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DF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F0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0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9C6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32765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5C9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D7E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53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038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CB0C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EC9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C1E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84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D5C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45E31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4C7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36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9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1C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499ED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6A0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D43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.5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8C9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D618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239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F38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2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F6D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53092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7FF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806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361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</w:tr>
      <w:tr w14:paraId="74B85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B7D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AA5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462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5E31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26E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6A4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96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185AF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ED0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B0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E7C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2394F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622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B8C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14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03776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43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C86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C0C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03CB1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B1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450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4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D0D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5665B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828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D57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511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7DA4E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9D4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329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C55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69EC5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FE2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EBD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BF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44CBF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54C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FE2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4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198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6851A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ECE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07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F1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3717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6C8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0A6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0A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1AC34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4ED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2B8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3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306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14C7C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823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F6E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C68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50B79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B5D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FB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261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50B00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444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2D2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933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0467C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35D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DBB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2BF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54FBD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486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A3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1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FF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6BC83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D6D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9FE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8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4ED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31A9C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C9B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CC7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74E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090DF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8B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279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074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11346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A1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573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3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20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2A27A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1CD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351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4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3E0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138DB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2B2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B95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45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OS (mmol/L)</w:t>
            </w:r>
          </w:p>
        </w:tc>
      </w:tr>
      <w:tr w14:paraId="22018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C40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D2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2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25E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1E3C1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B1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7B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88A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7E887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D7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3B4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D19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57DC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4B4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14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3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FF2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94D0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8C1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BFE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8DD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EDBA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E0F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928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D8C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70593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BB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A2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BD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F382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18B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968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4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CB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2353F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814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926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1C1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0978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3E0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64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1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491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64BB7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BC1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C8A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.7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15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707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B3F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BE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F3E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0AD0A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C09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B67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439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284D0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650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63D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181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3A0FC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FA1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D73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BD8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15614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8B4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7A7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7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B7B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054CA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29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FF4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233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6BA1A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73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614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7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4F3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7492B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3B8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31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4.8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38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5CCFF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3F7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8A0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4.4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927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41878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113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9D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.2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E7C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028C1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75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433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9.1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DD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39884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CD6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4D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5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215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3C502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6E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0D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.7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DFE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 (g/L)</w:t>
            </w:r>
          </w:p>
        </w:tc>
      </w:tr>
      <w:tr w14:paraId="2641F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23B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D5A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FE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68192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AD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0AF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B0F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02E94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B2C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F0B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5FF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10D0D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ADA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DC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FA8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AA6A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CF8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81B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4A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223FD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0A1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057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CE3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788FF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2E0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C1A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84C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73483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F76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130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CD7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65575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536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006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2C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4ADD5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8D8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323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5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DB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25B7D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FCA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ADE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0A2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F592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F2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00D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A68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552B1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D6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05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4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38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229A4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24C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071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AB3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D441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8AA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F2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8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1E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10BEA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0C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7B5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AED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29457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C98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17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3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320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2E71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604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442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7E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77ED8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54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6B8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7DE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09C0C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434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706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6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5B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F616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087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039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AF1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3F9AF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A43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32B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9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9D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277DA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736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A4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7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F7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  <w:tr w14:paraId="13677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C3B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imertini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EF1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1 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802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 (mmol/L)</w:t>
            </w:r>
          </w:p>
        </w:tc>
      </w:tr>
    </w:tbl>
    <w:p w14:paraId="1DC859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5375E8"/>
    <w:rsid w:val="2C53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2:40:00Z</dcterms:created>
  <dc:creator>布娃娃</dc:creator>
  <cp:lastModifiedBy>布娃娃</cp:lastModifiedBy>
  <dcterms:modified xsi:type="dcterms:W3CDTF">2025-09-01T12:4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CBA14EA8C74E54AA71606EFAF665E5_11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